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78C" w:rsidRDefault="0054078C" w:rsidP="0054078C">
      <w:pPr>
        <w:spacing w:after="0" w:line="360" w:lineRule="auto"/>
        <w:jc w:val="both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Supplementary table 1 - CTCL cell lines 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chromosomal formulas</w:t>
      </w:r>
    </w:p>
    <w:tbl>
      <w:tblPr>
        <w:tblStyle w:val="Grilledutableau1"/>
        <w:tblW w:w="9191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/>
      </w:tblPr>
      <w:tblGrid>
        <w:gridCol w:w="1100"/>
        <w:gridCol w:w="8091"/>
      </w:tblGrid>
      <w:tr w:rsidR="0054078C" w:rsidTr="00EE2B7A">
        <w:tc>
          <w:tcPr>
            <w:tcW w:w="1100" w:type="dxa"/>
            <w:tcBorders>
              <w:top w:val="nil"/>
              <w:bottom w:val="single" w:sz="12" w:space="0" w:color="auto"/>
            </w:tcBorders>
          </w:tcPr>
          <w:p w:rsidR="0054078C" w:rsidRDefault="0054078C" w:rsidP="00EE2B7A">
            <w:pPr>
              <w:spacing w:before="24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Cell line</w:t>
            </w:r>
          </w:p>
        </w:tc>
        <w:tc>
          <w:tcPr>
            <w:tcW w:w="8091" w:type="dxa"/>
            <w:tcBorders>
              <w:top w:val="nil"/>
              <w:bottom w:val="single" w:sz="12" w:space="0" w:color="auto"/>
            </w:tcBorders>
          </w:tcPr>
          <w:p w:rsidR="0054078C" w:rsidRDefault="0054078C" w:rsidP="00EE2B7A">
            <w:pPr>
              <w:spacing w:before="24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Chromosomal formula </w:t>
            </w:r>
            <w:r>
              <w:rPr>
                <w:rFonts w:ascii="Arial" w:eastAsia="Calibri" w:hAnsi="Arial" w:cs="Arial"/>
                <w:i/>
                <w:sz w:val="20"/>
                <w:szCs w:val="20"/>
                <w:lang w:eastAsia="en-US"/>
              </w:rPr>
              <w:t>according to ISCN 2016</w:t>
            </w:r>
          </w:p>
        </w:tc>
      </w:tr>
      <w:tr w:rsidR="0054078C" w:rsidRPr="00462E53" w:rsidTr="00EE2B7A">
        <w:tc>
          <w:tcPr>
            <w:tcW w:w="11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lang w:eastAsia="en-US"/>
              </w:rPr>
              <w:t>MyLa</w:t>
            </w:r>
            <w:proofErr w:type="spellEnd"/>
          </w:p>
        </w:tc>
        <w:tc>
          <w:tcPr>
            <w:tcW w:w="8091" w:type="dxa"/>
            <w:tcBorders>
              <w:top w:val="single" w:sz="12" w:space="0" w:color="auto"/>
              <w:bottom w:val="single" w:sz="2" w:space="0" w:color="auto"/>
            </w:tcBorders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47~49,XY,del(1)(q32)[10],der(1)t(1;15)(p36;q15)[10],del(2)(p?16)[8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r(2)t(2;14)(q32;q12)[10],t(4;5)(q13;q15)[10], der(6)?add(6)(p22)del(6)(q15;q23)[10],del(7)(p15)[10],+del(7)(p1?5)[10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l(9)(p21)[9],der(10)t(10;13)(p14;q13)[10],der(13)t(13;16)(q14;?q23)[10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r(14)(2pter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2p13::14p12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14q12::2q32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2qter)[10],der(15)t(1;15)(q32;q15)[10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+17[10],der(18)t(18;?19)(q23;?p13)[10],der(19)t(?11;19)(?;p13)[10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20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)t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(20;?)(q13;?)[10],der(21)t(?16;21)(?;q22)[10],+der(?)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(?acro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)[10][cp10]</w:t>
            </w:r>
          </w:p>
        </w:tc>
      </w:tr>
      <w:tr w:rsidR="0054078C" w:rsidTr="00EE2B7A"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b/>
                <w:sz w:val="20"/>
                <w:lang w:val="fr-FR" w:eastAsia="en-US"/>
              </w:rPr>
              <w:t>HuT78</w:t>
            </w:r>
          </w:p>
        </w:tc>
        <w:tc>
          <w:tcPr>
            <w:tcW w:w="8091" w:type="dxa"/>
            <w:tcBorders>
              <w:top w:val="single" w:sz="2" w:space="0" w:color="auto"/>
              <w:bottom w:val="single" w:sz="2" w:space="0" w:color="auto"/>
            </w:tcBorders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77~81&lt;3n&gt;,Y,t(X;13)(p11;q14)x2[5],+?der(2;20)(p10;p10)[5],+3[5] 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3)t(3;10)(q29;q24)x2[5],+?4[5],+?4[5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4)(4pter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4p?14::4?q21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4?p14::4?q25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4?q21::16p?11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16p?13::13q14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13qter)x2[5],+?5[3],t(5;6)?(p10;p10)x2[5],+der(6)t(4;6)(q2?1;p?21)x2[5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7)t(7;10)(p14;?q11)x2[5],-9[5],der(10)t(7;10)(q11;q22)[4],del(10)(q24)[5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?del(11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)(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q?)[5],?del(12)(p13)[4],-13[4],+14[5],del(14)(q?11q?24)x2[5],+15[4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16[5],+17[5],der(18)t(2;18)(p22;p11)x2[5],+der(19)t(19;20)(q13;q11)[5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r(19)t(19;20)(q13;q11)[5],der(19)t(19;22)(q10;q10)x2[5],+der(20)t(19;20)(?;p11)[4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</w: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el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20)(?q11q13)[3],der(20)(:9p11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9p24::20p13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20qter)x2[5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21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)t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(11;21)(q?13;q10)[5][cp5]</w:t>
            </w:r>
          </w:p>
        </w:tc>
      </w:tr>
      <w:tr w:rsidR="0054078C" w:rsidRPr="00462E53" w:rsidTr="00EE2B7A"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b/>
                <w:sz w:val="20"/>
                <w:lang w:val="fr-FR" w:eastAsia="en-US"/>
              </w:rPr>
              <w:t>Mac1</w:t>
            </w:r>
          </w:p>
        </w:tc>
        <w:tc>
          <w:tcPr>
            <w:tcW w:w="8091" w:type="dxa"/>
            <w:tcBorders>
              <w:top w:val="single" w:sz="2" w:space="0" w:color="auto"/>
              <w:bottom w:val="single" w:sz="2" w:space="0" w:color="auto"/>
            </w:tcBorders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45~47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,</w:t>
            </w: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XY,der</w:t>
            </w:r>
            <w:proofErr w:type="spellEnd"/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(4)?t(4;5)(p16;?)[7],t(8;9)(p22;p2?4)[7],-13[5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r(14)?(:9::13q?32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13p10::14p?10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sym w:font="Wingdings" w:char="F0E0"/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t>14qter)[7],-18[7],+21[7][cp7]</w:t>
            </w:r>
          </w:p>
        </w:tc>
      </w:tr>
      <w:tr w:rsidR="0054078C" w:rsidTr="00EE2B7A"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b/>
                <w:sz w:val="20"/>
                <w:lang w:val="fr-FR" w:eastAsia="en-US"/>
              </w:rPr>
              <w:t>Mac2A</w:t>
            </w:r>
          </w:p>
        </w:tc>
        <w:tc>
          <w:tcPr>
            <w:tcW w:w="8091" w:type="dxa"/>
            <w:tcBorders>
              <w:top w:val="single" w:sz="2" w:space="0" w:color="auto"/>
              <w:bottom w:val="single" w:sz="2" w:space="0" w:color="auto"/>
            </w:tcBorders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45~46,X,-Y[10],?</w:t>
            </w: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up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3)(?q25q28)[10],</w:t>
            </w: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el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5)(?q12q25)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l(6)(q15)[10],t(8;9)(p22;p2?4)[10],der(10)t(6;10)(q15;p11)[9],+12[5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el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12)(q11q13)[10],?i(14)(q10)[9],der(15)t(2;15)(p11;p12)[10],</w:t>
            </w:r>
            <w:r>
              <w:rPr>
                <w:rFonts w:ascii="Arial" w:eastAsia="Calibri" w:hAnsi="Arial" w:cs="Arial"/>
                <w:sz w:val="20"/>
                <w:lang w:val="fr-FR" w:eastAsia="en-US"/>
              </w:rPr>
              <w:br/>
              <w:t>del(16)(q11q22)[10],inv(20)(?p13q13)[10],-22[10],+der(?)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(?acro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)[10][cp10]</w:t>
            </w:r>
          </w:p>
        </w:tc>
      </w:tr>
      <w:tr w:rsidR="0054078C" w:rsidRPr="00462E53" w:rsidTr="00EE2B7A"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b/>
                <w:sz w:val="20"/>
                <w:lang w:val="fr-FR" w:eastAsia="en-US"/>
              </w:rPr>
              <w:t>Mac2B</w:t>
            </w:r>
          </w:p>
        </w:tc>
        <w:tc>
          <w:tcPr>
            <w:tcW w:w="8091" w:type="dxa"/>
            <w:tcBorders>
              <w:top w:val="single" w:sz="2" w:space="0" w:color="auto"/>
              <w:bottom w:val="single" w:sz="2" w:space="0" w:color="auto"/>
            </w:tcBorders>
          </w:tcPr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44~45,X,-Y[10],</w:t>
            </w: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el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6)(q15)[10],der(8)t(8;9)(p22;p2?4)[10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9)t(8;9)(p22;p2?4)?inv(9)[10],der(10)t(6;10)(q15;p11)[10],del(12)(q11q13)[10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val="fr-FR" w:eastAsia="en-US"/>
              </w:rPr>
              <w:t>dup</w:t>
            </w:r>
            <w:proofErr w:type="spellEnd"/>
            <w:r>
              <w:rPr>
                <w:rFonts w:ascii="Arial" w:eastAsia="Calibri" w:hAnsi="Arial" w:cs="Arial"/>
                <w:sz w:val="20"/>
                <w:lang w:val="fr-FR" w:eastAsia="en-US"/>
              </w:rPr>
              <w:t>(12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)(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q12q13)[10],der(15)t(2;15)(p11;p12)[10],</w:t>
            </w:r>
          </w:p>
          <w:p w:rsidR="0054078C" w:rsidRDefault="0054078C" w:rsidP="00EE2B7A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lang w:val="fr-FR" w:eastAsia="en-US"/>
              </w:rPr>
            </w:pPr>
            <w:r>
              <w:rPr>
                <w:rFonts w:ascii="Arial" w:eastAsia="Calibri" w:hAnsi="Arial" w:cs="Arial"/>
                <w:sz w:val="20"/>
                <w:lang w:val="fr-FR" w:eastAsia="en-US"/>
              </w:rPr>
              <w:t>der(21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)t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(21;?)(p11;?)[9]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,der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(22)t(22;14)(p11;?)[7]</w:t>
            </w:r>
            <w:proofErr w:type="gramStart"/>
            <w:r>
              <w:rPr>
                <w:rFonts w:ascii="Arial" w:eastAsia="Calibri" w:hAnsi="Arial" w:cs="Arial"/>
                <w:sz w:val="20"/>
                <w:lang w:val="fr-FR" w:eastAsia="en-US"/>
              </w:rPr>
              <w:t>,+</w:t>
            </w:r>
            <w:proofErr w:type="gramEnd"/>
            <w:r>
              <w:rPr>
                <w:rFonts w:ascii="Arial" w:eastAsia="Calibri" w:hAnsi="Arial" w:cs="Arial"/>
                <w:sz w:val="20"/>
                <w:lang w:val="fr-FR" w:eastAsia="en-US"/>
              </w:rPr>
              <w:t>der(?)[4][cp10]</w:t>
            </w:r>
          </w:p>
        </w:tc>
      </w:tr>
    </w:tbl>
    <w:p w:rsidR="0054078C" w:rsidRPr="001A62F9" w:rsidRDefault="0054078C" w:rsidP="0054078C">
      <w:pPr>
        <w:spacing w:after="0" w:line="360" w:lineRule="auto"/>
        <w:jc w:val="both"/>
        <w:rPr>
          <w:rFonts w:ascii="Arial" w:eastAsia="SimSun" w:hAnsi="Arial" w:cs="Arial"/>
          <w:bCs/>
          <w:lang w:val="fr-FR"/>
        </w:rPr>
      </w:pPr>
    </w:p>
    <w:p w:rsidR="0054078C" w:rsidRPr="001A62F9" w:rsidRDefault="0054078C" w:rsidP="0054078C">
      <w:pPr>
        <w:spacing w:after="0" w:line="360" w:lineRule="auto"/>
        <w:jc w:val="both"/>
        <w:rPr>
          <w:rFonts w:ascii="Arial" w:eastAsia="SimSun" w:hAnsi="Arial" w:cs="Arial"/>
          <w:bCs/>
          <w:lang w:val="fr-FR"/>
        </w:rPr>
      </w:pPr>
    </w:p>
    <w:p w:rsidR="0054078C" w:rsidRDefault="0054078C" w:rsidP="0054078C">
      <w:pPr>
        <w:spacing w:after="0" w:line="360" w:lineRule="auto"/>
        <w:jc w:val="both"/>
        <w:rPr>
          <w:rFonts w:ascii="Arial" w:eastAsia="SimSun" w:hAnsi="Arial" w:cs="Arial"/>
          <w:b/>
          <w:bCs/>
          <w:sz w:val="24"/>
          <w:szCs w:val="24"/>
          <w:lang w:val="fr-FR"/>
        </w:rPr>
      </w:pPr>
    </w:p>
    <w:p w:rsidR="0054078C" w:rsidRDefault="0054078C" w:rsidP="0054078C">
      <w:pPr>
        <w:spacing w:after="0" w:line="360" w:lineRule="auto"/>
        <w:jc w:val="both"/>
        <w:rPr>
          <w:rFonts w:ascii="Arial" w:eastAsia="SimSun" w:hAnsi="Arial" w:cs="Arial"/>
          <w:b/>
          <w:bCs/>
          <w:sz w:val="24"/>
          <w:szCs w:val="24"/>
          <w:lang w:val="fr-FR"/>
        </w:rPr>
      </w:pPr>
    </w:p>
    <w:p w:rsidR="0054078C" w:rsidRDefault="0054078C" w:rsidP="0054078C">
      <w:pPr>
        <w:spacing w:after="0" w:line="360" w:lineRule="auto"/>
        <w:jc w:val="both"/>
        <w:rPr>
          <w:rFonts w:ascii="Arial" w:eastAsia="SimSun" w:hAnsi="Arial" w:cs="Arial"/>
          <w:b/>
          <w:bCs/>
          <w:sz w:val="24"/>
          <w:szCs w:val="24"/>
          <w:lang w:val="fr-FR"/>
        </w:rPr>
      </w:pPr>
    </w:p>
    <w:p w:rsidR="00E3285F" w:rsidRPr="0054078C" w:rsidRDefault="00E3285F" w:rsidP="0054078C">
      <w:pPr>
        <w:rPr>
          <w:szCs w:val="24"/>
          <w:lang w:val="fr-FR"/>
        </w:rPr>
      </w:pPr>
    </w:p>
    <w:sectPr w:rsidR="00E3285F" w:rsidRPr="0054078C" w:rsidSect="00E3285F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298" w:rsidRDefault="00F13298" w:rsidP="00E3285F">
      <w:pPr>
        <w:spacing w:after="0" w:line="240" w:lineRule="auto"/>
      </w:pPr>
      <w:r>
        <w:separator/>
      </w:r>
    </w:p>
  </w:endnote>
  <w:endnote w:type="continuationSeparator" w:id="0">
    <w:p w:rsidR="00F13298" w:rsidRDefault="00F13298" w:rsidP="00E32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1600"/>
      <w:docPartObj>
        <w:docPartGallery w:val="AutoText"/>
      </w:docPartObj>
    </w:sdtPr>
    <w:sdtContent>
      <w:p w:rsidR="00AE47B5" w:rsidRDefault="001A2216">
        <w:pPr>
          <w:pStyle w:val="Pieddepage"/>
          <w:jc w:val="right"/>
        </w:pPr>
        <w:r>
          <w:fldChar w:fldCharType="begin"/>
        </w:r>
        <w:r w:rsidR="00F13298">
          <w:instrText xml:space="preserve"> PAGE   \* MERGEFORMAT </w:instrText>
        </w:r>
        <w:r>
          <w:fldChar w:fldCharType="separate"/>
        </w:r>
        <w:r w:rsidR="005407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47B5" w:rsidRDefault="00AE47B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298" w:rsidRDefault="00F13298" w:rsidP="00E3285F">
      <w:pPr>
        <w:spacing w:after="0" w:line="240" w:lineRule="auto"/>
      </w:pPr>
      <w:r>
        <w:separator/>
      </w:r>
    </w:p>
  </w:footnote>
  <w:footnote w:type="continuationSeparator" w:id="0">
    <w:p w:rsidR="00F13298" w:rsidRDefault="00F13298" w:rsidP="00E32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6C02E6"/>
    <w:multiLevelType w:val="multilevel"/>
    <w:tmpl w:val="716C02E6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ENLibraries&gt;&lt;Libraries&gt;&lt;item&gt;enE5B0.tmp&lt;/item&gt;&lt;/Libraries&gt;&lt;/ENLibraries&gt;"/>
  </w:docVars>
  <w:rsids>
    <w:rsidRoot w:val="07AC2766"/>
    <w:rsid w:val="00005E0C"/>
    <w:rsid w:val="00007153"/>
    <w:rsid w:val="00012E6B"/>
    <w:rsid w:val="00015E97"/>
    <w:rsid w:val="000602D3"/>
    <w:rsid w:val="000669AE"/>
    <w:rsid w:val="00077396"/>
    <w:rsid w:val="00085632"/>
    <w:rsid w:val="000A6FE9"/>
    <w:rsid w:val="000A78D5"/>
    <w:rsid w:val="000B6C4C"/>
    <w:rsid w:val="000D301C"/>
    <w:rsid w:val="000D6DE7"/>
    <w:rsid w:val="000E194D"/>
    <w:rsid w:val="000E2F46"/>
    <w:rsid w:val="00101085"/>
    <w:rsid w:val="00105EBF"/>
    <w:rsid w:val="001137FD"/>
    <w:rsid w:val="001328E9"/>
    <w:rsid w:val="0013756A"/>
    <w:rsid w:val="001520E0"/>
    <w:rsid w:val="00162626"/>
    <w:rsid w:val="001675BE"/>
    <w:rsid w:val="0018520E"/>
    <w:rsid w:val="00194EE2"/>
    <w:rsid w:val="001A2216"/>
    <w:rsid w:val="001A2C7A"/>
    <w:rsid w:val="001A5423"/>
    <w:rsid w:val="001A62F9"/>
    <w:rsid w:val="001B6B5C"/>
    <w:rsid w:val="001C2D4E"/>
    <w:rsid w:val="001C7181"/>
    <w:rsid w:val="001D37AC"/>
    <w:rsid w:val="0020266B"/>
    <w:rsid w:val="002130D6"/>
    <w:rsid w:val="00225E72"/>
    <w:rsid w:val="00230D99"/>
    <w:rsid w:val="00240C07"/>
    <w:rsid w:val="00246EA7"/>
    <w:rsid w:val="0025100B"/>
    <w:rsid w:val="00273C42"/>
    <w:rsid w:val="00277123"/>
    <w:rsid w:val="0029154B"/>
    <w:rsid w:val="00292522"/>
    <w:rsid w:val="002A448E"/>
    <w:rsid w:val="002C6C4C"/>
    <w:rsid w:val="002D3E9E"/>
    <w:rsid w:val="002D6816"/>
    <w:rsid w:val="00305C93"/>
    <w:rsid w:val="00306FA8"/>
    <w:rsid w:val="00317B98"/>
    <w:rsid w:val="003318B8"/>
    <w:rsid w:val="0034050C"/>
    <w:rsid w:val="00345145"/>
    <w:rsid w:val="00361461"/>
    <w:rsid w:val="00396264"/>
    <w:rsid w:val="003A1532"/>
    <w:rsid w:val="003B275F"/>
    <w:rsid w:val="003C0795"/>
    <w:rsid w:val="003D4618"/>
    <w:rsid w:val="003D4C7C"/>
    <w:rsid w:val="00417CF8"/>
    <w:rsid w:val="0044237A"/>
    <w:rsid w:val="00462E53"/>
    <w:rsid w:val="004A3581"/>
    <w:rsid w:val="004C01CE"/>
    <w:rsid w:val="004D0A8B"/>
    <w:rsid w:val="004D3B69"/>
    <w:rsid w:val="004D47BD"/>
    <w:rsid w:val="004F7FDC"/>
    <w:rsid w:val="00500BA7"/>
    <w:rsid w:val="00511CCA"/>
    <w:rsid w:val="00517456"/>
    <w:rsid w:val="00537935"/>
    <w:rsid w:val="0054078C"/>
    <w:rsid w:val="00556F22"/>
    <w:rsid w:val="00565F98"/>
    <w:rsid w:val="0057022F"/>
    <w:rsid w:val="00584CF5"/>
    <w:rsid w:val="005A152F"/>
    <w:rsid w:val="005A4EE1"/>
    <w:rsid w:val="005B7F12"/>
    <w:rsid w:val="005C0803"/>
    <w:rsid w:val="005E093C"/>
    <w:rsid w:val="005E7AC9"/>
    <w:rsid w:val="006260DA"/>
    <w:rsid w:val="00654EBD"/>
    <w:rsid w:val="006669C2"/>
    <w:rsid w:val="00666B43"/>
    <w:rsid w:val="00670DAC"/>
    <w:rsid w:val="0067622C"/>
    <w:rsid w:val="006958BB"/>
    <w:rsid w:val="006A081E"/>
    <w:rsid w:val="006A0EE4"/>
    <w:rsid w:val="006B1DFF"/>
    <w:rsid w:val="006C27BB"/>
    <w:rsid w:val="006E5D28"/>
    <w:rsid w:val="00714186"/>
    <w:rsid w:val="00714385"/>
    <w:rsid w:val="007515DE"/>
    <w:rsid w:val="00756679"/>
    <w:rsid w:val="0076004F"/>
    <w:rsid w:val="00770181"/>
    <w:rsid w:val="007A1401"/>
    <w:rsid w:val="007A6985"/>
    <w:rsid w:val="007B0533"/>
    <w:rsid w:val="007B350A"/>
    <w:rsid w:val="007E5461"/>
    <w:rsid w:val="007E76B8"/>
    <w:rsid w:val="007F3BCA"/>
    <w:rsid w:val="007F4670"/>
    <w:rsid w:val="00810EFA"/>
    <w:rsid w:val="00814320"/>
    <w:rsid w:val="0081660F"/>
    <w:rsid w:val="0082249A"/>
    <w:rsid w:val="00824968"/>
    <w:rsid w:val="00831259"/>
    <w:rsid w:val="00847EE8"/>
    <w:rsid w:val="0087071F"/>
    <w:rsid w:val="00874DEA"/>
    <w:rsid w:val="00883752"/>
    <w:rsid w:val="008865E7"/>
    <w:rsid w:val="008913F8"/>
    <w:rsid w:val="008B0E44"/>
    <w:rsid w:val="008C244D"/>
    <w:rsid w:val="008D23FE"/>
    <w:rsid w:val="008D3DC0"/>
    <w:rsid w:val="008D75DD"/>
    <w:rsid w:val="008E226E"/>
    <w:rsid w:val="008F0F57"/>
    <w:rsid w:val="00953751"/>
    <w:rsid w:val="00970792"/>
    <w:rsid w:val="009757A8"/>
    <w:rsid w:val="00980936"/>
    <w:rsid w:val="0098271E"/>
    <w:rsid w:val="009A16D9"/>
    <w:rsid w:val="009A2771"/>
    <w:rsid w:val="009A7377"/>
    <w:rsid w:val="009B212E"/>
    <w:rsid w:val="009B3A45"/>
    <w:rsid w:val="009D672F"/>
    <w:rsid w:val="00A12B23"/>
    <w:rsid w:val="00A145A2"/>
    <w:rsid w:val="00A1638D"/>
    <w:rsid w:val="00A35412"/>
    <w:rsid w:val="00A42040"/>
    <w:rsid w:val="00A64762"/>
    <w:rsid w:val="00AE47B5"/>
    <w:rsid w:val="00AF13C7"/>
    <w:rsid w:val="00AF1D63"/>
    <w:rsid w:val="00AF3916"/>
    <w:rsid w:val="00AF42A3"/>
    <w:rsid w:val="00B06BD4"/>
    <w:rsid w:val="00B07FCF"/>
    <w:rsid w:val="00B13E8A"/>
    <w:rsid w:val="00B229B8"/>
    <w:rsid w:val="00B2309C"/>
    <w:rsid w:val="00B25F9A"/>
    <w:rsid w:val="00B26F4F"/>
    <w:rsid w:val="00B41F28"/>
    <w:rsid w:val="00B57266"/>
    <w:rsid w:val="00B64DB7"/>
    <w:rsid w:val="00B712D1"/>
    <w:rsid w:val="00B80495"/>
    <w:rsid w:val="00B80F40"/>
    <w:rsid w:val="00B82FCA"/>
    <w:rsid w:val="00B93EAF"/>
    <w:rsid w:val="00BA49BC"/>
    <w:rsid w:val="00BC5134"/>
    <w:rsid w:val="00BD014F"/>
    <w:rsid w:val="00BE3DAD"/>
    <w:rsid w:val="00BF6344"/>
    <w:rsid w:val="00C02F3D"/>
    <w:rsid w:val="00C107C9"/>
    <w:rsid w:val="00C26D91"/>
    <w:rsid w:val="00C323AB"/>
    <w:rsid w:val="00C33E76"/>
    <w:rsid w:val="00C348D2"/>
    <w:rsid w:val="00C40690"/>
    <w:rsid w:val="00C455B9"/>
    <w:rsid w:val="00C50BB1"/>
    <w:rsid w:val="00C5121A"/>
    <w:rsid w:val="00C5659A"/>
    <w:rsid w:val="00C635D7"/>
    <w:rsid w:val="00C737A3"/>
    <w:rsid w:val="00C74217"/>
    <w:rsid w:val="00C8440A"/>
    <w:rsid w:val="00CA0EE6"/>
    <w:rsid w:val="00CA233F"/>
    <w:rsid w:val="00CC4FCA"/>
    <w:rsid w:val="00CE31E6"/>
    <w:rsid w:val="00CF04F8"/>
    <w:rsid w:val="00D20FE1"/>
    <w:rsid w:val="00D37E32"/>
    <w:rsid w:val="00D63D84"/>
    <w:rsid w:val="00D81556"/>
    <w:rsid w:val="00D90333"/>
    <w:rsid w:val="00D9468C"/>
    <w:rsid w:val="00DA3116"/>
    <w:rsid w:val="00DA45EE"/>
    <w:rsid w:val="00DA5DA1"/>
    <w:rsid w:val="00DB48DC"/>
    <w:rsid w:val="00DC1FC9"/>
    <w:rsid w:val="00DD617C"/>
    <w:rsid w:val="00DE0E4B"/>
    <w:rsid w:val="00E00C1C"/>
    <w:rsid w:val="00E30212"/>
    <w:rsid w:val="00E3285F"/>
    <w:rsid w:val="00E43D12"/>
    <w:rsid w:val="00E56C9C"/>
    <w:rsid w:val="00E604FE"/>
    <w:rsid w:val="00E71C86"/>
    <w:rsid w:val="00E814F3"/>
    <w:rsid w:val="00ED67B6"/>
    <w:rsid w:val="00ED72B7"/>
    <w:rsid w:val="00EE107B"/>
    <w:rsid w:val="00EE428A"/>
    <w:rsid w:val="00EF36E3"/>
    <w:rsid w:val="00EF3C71"/>
    <w:rsid w:val="00F019A0"/>
    <w:rsid w:val="00F13298"/>
    <w:rsid w:val="00F17269"/>
    <w:rsid w:val="00F20CA1"/>
    <w:rsid w:val="00F21502"/>
    <w:rsid w:val="00F215B8"/>
    <w:rsid w:val="00F33052"/>
    <w:rsid w:val="00F355B3"/>
    <w:rsid w:val="00F416D8"/>
    <w:rsid w:val="00F47C7A"/>
    <w:rsid w:val="00F5088E"/>
    <w:rsid w:val="00F51691"/>
    <w:rsid w:val="00F71156"/>
    <w:rsid w:val="00F7684B"/>
    <w:rsid w:val="00F801BB"/>
    <w:rsid w:val="00F82892"/>
    <w:rsid w:val="00F91560"/>
    <w:rsid w:val="00F93BAE"/>
    <w:rsid w:val="00F971E7"/>
    <w:rsid w:val="00FB0380"/>
    <w:rsid w:val="00FC3F8A"/>
    <w:rsid w:val="00FC4C25"/>
    <w:rsid w:val="00FD73BC"/>
    <w:rsid w:val="00FE7751"/>
    <w:rsid w:val="00FF209E"/>
    <w:rsid w:val="07AC2766"/>
    <w:rsid w:val="16C4566E"/>
    <w:rsid w:val="18655ABD"/>
    <w:rsid w:val="1C5A010A"/>
    <w:rsid w:val="1F1275D2"/>
    <w:rsid w:val="310D384E"/>
    <w:rsid w:val="32F51006"/>
    <w:rsid w:val="362600F2"/>
    <w:rsid w:val="369C30D1"/>
    <w:rsid w:val="499316D4"/>
    <w:rsid w:val="4C47494F"/>
    <w:rsid w:val="4EB05106"/>
    <w:rsid w:val="5A966768"/>
    <w:rsid w:val="659021C8"/>
    <w:rsid w:val="6AED7F31"/>
    <w:rsid w:val="78BC7199"/>
    <w:rsid w:val="7C101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semiHidden="0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85F"/>
    <w:rPr>
      <w:rFonts w:asciiTheme="minorHAnsi" w:eastAsiaTheme="minorEastAsia" w:hAnsiTheme="minorHAnsi" w:cstheme="minorBidi"/>
      <w:lang w:val="en-US" w:eastAsia="zh-CN"/>
    </w:rPr>
  </w:style>
  <w:style w:type="paragraph" w:styleId="Titre2">
    <w:name w:val="heading 2"/>
    <w:next w:val="Normal"/>
    <w:semiHidden/>
    <w:unhideWhenUsed/>
    <w:qFormat/>
    <w:rsid w:val="00E3285F"/>
    <w:pPr>
      <w:spacing w:beforeAutospacing="1" w:after="0" w:afterAutospacing="1"/>
      <w:outlineLvl w:val="1"/>
    </w:pPr>
    <w:rPr>
      <w:rFonts w:ascii="SimSun" w:hAnsi="SimSun" w:hint="eastAsia"/>
      <w:b/>
      <w:bCs/>
      <w:sz w:val="36"/>
      <w:szCs w:val="36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semiHidden/>
    <w:unhideWhenUsed/>
    <w:rsid w:val="00E3285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semiHidden/>
    <w:unhideWhenUsed/>
    <w:rsid w:val="00E3285F"/>
    <w:pPr>
      <w:spacing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E3285F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E3285F"/>
    <w:pPr>
      <w:tabs>
        <w:tab w:val="center" w:pos="4513"/>
        <w:tab w:val="right" w:pos="9026"/>
      </w:tabs>
      <w:spacing w:after="0" w:line="240" w:lineRule="auto"/>
    </w:pPr>
  </w:style>
  <w:style w:type="paragraph" w:styleId="En-tte">
    <w:name w:val="header"/>
    <w:basedOn w:val="Normal"/>
    <w:link w:val="En-tteCar"/>
    <w:semiHidden/>
    <w:unhideWhenUsed/>
    <w:rsid w:val="00E3285F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32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semiHidden/>
    <w:unhideWhenUsed/>
    <w:rsid w:val="00E3285F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E3285F"/>
    <w:rPr>
      <w:i/>
      <w:iCs/>
    </w:rPr>
  </w:style>
  <w:style w:type="table" w:styleId="Grilledutableau">
    <w:name w:val="Table Grid"/>
    <w:basedOn w:val="TableauNormal"/>
    <w:qFormat/>
    <w:rsid w:val="00E3285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E3285F"/>
    <w:pPr>
      <w:ind w:left="720"/>
      <w:contextualSpacing/>
    </w:pPr>
    <w:rPr>
      <w:rFonts w:eastAsiaTheme="minorHAnsi"/>
      <w:sz w:val="22"/>
      <w:szCs w:val="22"/>
      <w:lang w:val="fr-FR" w:eastAsia="en-US"/>
    </w:rPr>
  </w:style>
  <w:style w:type="paragraph" w:customStyle="1" w:styleId="EndNoteBibliographyTitle">
    <w:name w:val="EndNote Bibliography Title"/>
    <w:qFormat/>
    <w:rsid w:val="00E3285F"/>
    <w:pPr>
      <w:jc w:val="center"/>
    </w:pPr>
    <w:rPr>
      <w:rFonts w:asciiTheme="minorHAnsi" w:eastAsiaTheme="minorEastAsia" w:hAnsiTheme="minorHAnsi" w:cstheme="minorBidi"/>
      <w:lang w:val="en-US" w:eastAsia="zh-CN"/>
    </w:rPr>
  </w:style>
  <w:style w:type="paragraph" w:customStyle="1" w:styleId="EndNoteBibliography">
    <w:name w:val="EndNote Bibliography"/>
    <w:qFormat/>
    <w:rsid w:val="00E3285F"/>
    <w:rPr>
      <w:rFonts w:asciiTheme="minorHAnsi" w:eastAsiaTheme="minorEastAsia" w:hAnsiTheme="minorHAnsi" w:cstheme="minorBidi"/>
      <w:lang w:val="en-US" w:eastAsia="zh-CN"/>
    </w:rPr>
  </w:style>
  <w:style w:type="table" w:customStyle="1" w:styleId="Grilledutableau1">
    <w:name w:val="Grille du tableau1"/>
    <w:basedOn w:val="TableauNormal"/>
    <w:uiPriority w:val="59"/>
    <w:qFormat/>
    <w:rsid w:val="00E3285F"/>
    <w:pPr>
      <w:spacing w:after="0" w:line="240" w:lineRule="auto"/>
    </w:pPr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edebullesCar">
    <w:name w:val="Texte de bulles Car"/>
    <w:basedOn w:val="Policepardfaut"/>
    <w:link w:val="Textedebulles"/>
    <w:semiHidden/>
    <w:rsid w:val="00E3285F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En-tteCar">
    <w:name w:val="En-tête Car"/>
    <w:basedOn w:val="Policepardfaut"/>
    <w:link w:val="En-tte"/>
    <w:semiHidden/>
    <w:qFormat/>
    <w:rsid w:val="00E3285F"/>
    <w:rPr>
      <w:rFonts w:asciiTheme="minorHAnsi" w:eastAsiaTheme="minorEastAsia" w:hAnsiTheme="minorHAnsi" w:cstheme="minorBidi"/>
      <w:lang w:val="en-US"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E3285F"/>
    <w:rPr>
      <w:rFonts w:asciiTheme="minorHAnsi" w:eastAsiaTheme="minorEastAsia" w:hAnsiTheme="minorHAnsi" w:cstheme="minorBidi"/>
      <w:lang w:val="en-US" w:eastAsia="zh-CN"/>
    </w:rPr>
  </w:style>
  <w:style w:type="character" w:customStyle="1" w:styleId="CommentaireCar">
    <w:name w:val="Commentaire Car"/>
    <w:basedOn w:val="Policepardfaut"/>
    <w:link w:val="Commentaire"/>
    <w:semiHidden/>
    <w:rsid w:val="00E3285F"/>
    <w:rPr>
      <w:rFonts w:asciiTheme="minorHAnsi" w:eastAsiaTheme="minorEastAsia" w:hAnsiTheme="minorHAnsi" w:cstheme="minorBidi"/>
      <w:lang w:val="en-US" w:eastAsia="zh-CN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E3285F"/>
    <w:rPr>
      <w:rFonts w:asciiTheme="minorHAnsi" w:eastAsiaTheme="minorEastAsia" w:hAnsiTheme="minorHAnsi" w:cstheme="minorBidi"/>
      <w:b/>
      <w:bCs/>
      <w:lang w:val="en-US" w:eastAsia="zh-CN"/>
    </w:rPr>
  </w:style>
  <w:style w:type="paragraph" w:customStyle="1" w:styleId="Rvision1">
    <w:name w:val="Révision1"/>
    <w:hidden/>
    <w:uiPriority w:val="99"/>
    <w:semiHidden/>
    <w:rsid w:val="00E3285F"/>
    <w:pPr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E66E41-AC85-49BF-A7F1-1A0644379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1900</Characters>
  <Application>Microsoft Office Word</Application>
  <DocSecurity>0</DocSecurity>
  <Lines>15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pio</dc:creator>
  <cp:lastModifiedBy>Invité</cp:lastModifiedBy>
  <cp:revision>2</cp:revision>
  <cp:lastPrinted>2019-04-21T17:48:00Z</cp:lastPrinted>
  <dcterms:created xsi:type="dcterms:W3CDTF">2019-04-25T13:41:00Z</dcterms:created>
  <dcterms:modified xsi:type="dcterms:W3CDTF">2019-04-2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